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7CF8" w:rsidRPr="007F23FD" w:rsidRDefault="00D97CF8" w:rsidP="00D97CF8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7F23FD">
        <w:rPr>
          <w:rFonts w:ascii="Times New Roman" w:hAnsi="Times New Roman" w:cs="Times New Roman"/>
          <w:sz w:val="24"/>
          <w:szCs w:val="24"/>
        </w:rPr>
        <w:t>TableS</w:t>
      </w:r>
      <w:r w:rsidR="00B06923">
        <w:rPr>
          <w:rFonts w:ascii="Times New Roman" w:hAnsi="Times New Roman" w:cs="Times New Roman" w:hint="eastAsia"/>
          <w:sz w:val="24"/>
          <w:szCs w:val="24"/>
        </w:rPr>
        <w:t>4</w:t>
      </w:r>
      <w:bookmarkStart w:id="0" w:name="_GoBack"/>
      <w:bookmarkEnd w:id="0"/>
      <w:r w:rsidRPr="007F23FD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7F23FD">
        <w:rPr>
          <w:rFonts w:ascii="Times New Roman" w:hAnsi="Times New Roman" w:cs="Times New Roman"/>
          <w:sz w:val="24"/>
          <w:szCs w:val="24"/>
        </w:rPr>
        <w:t xml:space="preserve">Differentially expressed </w:t>
      </w:r>
      <w:r w:rsidR="000C5636" w:rsidRPr="007F23FD">
        <w:rPr>
          <w:rFonts w:ascii="Times New Roman" w:hAnsi="Times New Roman" w:cs="Times New Roman"/>
          <w:sz w:val="24"/>
          <w:szCs w:val="24"/>
        </w:rPr>
        <w:t>transcription factor</w:t>
      </w:r>
      <w:r w:rsidRPr="007F23FD">
        <w:rPr>
          <w:rFonts w:ascii="Times New Roman" w:hAnsi="Times New Roman" w:cs="Times New Roman"/>
          <w:sz w:val="24"/>
          <w:szCs w:val="24"/>
        </w:rPr>
        <w:t>s for serous ovarian cancer patients (p-value &lt;</w:t>
      </w:r>
      <w:r w:rsidR="000C5636" w:rsidRPr="007F23FD">
        <w:rPr>
          <w:rFonts w:ascii="Times New Roman" w:hAnsi="Times New Roman" w:cs="Times New Roman"/>
          <w:sz w:val="24"/>
          <w:szCs w:val="24"/>
        </w:rPr>
        <w:t>1.57×10</w:t>
      </w:r>
      <w:r w:rsidR="000C5636" w:rsidRPr="007F23FD">
        <w:rPr>
          <w:rFonts w:ascii="Times New Roman" w:hAnsi="Times New Roman" w:cs="Times New Roman"/>
          <w:sz w:val="24"/>
          <w:szCs w:val="24"/>
          <w:vertAlign w:val="superscript"/>
        </w:rPr>
        <w:t>-4</w:t>
      </w:r>
      <w:r w:rsidR="000C5636" w:rsidRPr="007F23FD">
        <w:rPr>
          <w:rFonts w:ascii="Times New Roman" w:hAnsi="Times New Roman" w:cs="Times New Roman"/>
          <w:sz w:val="24"/>
          <w:szCs w:val="24"/>
        </w:rPr>
        <w:t xml:space="preserve"> </w:t>
      </w:r>
      <w:r w:rsidRPr="007F23FD">
        <w:rPr>
          <w:rFonts w:ascii="Times New Roman" w:hAnsi="Times New Roman" w:cs="Times New Roman"/>
          <w:sz w:val="24"/>
          <w:szCs w:val="24"/>
        </w:rPr>
        <w:t>and absolute fold change &gt;2).</w:t>
      </w:r>
      <w:proofErr w:type="gramEnd"/>
      <w:r w:rsidRPr="007F23FD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59"/>
        <w:gridCol w:w="1410"/>
        <w:gridCol w:w="1515"/>
        <w:gridCol w:w="1367"/>
        <w:gridCol w:w="1336"/>
        <w:gridCol w:w="1335"/>
      </w:tblGrid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75838" w:rsidRPr="007F23FD" w:rsidRDefault="00875838" w:rsidP="000C563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75838" w:rsidRPr="007F23FD" w:rsidRDefault="00875838" w:rsidP="000C563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7F23F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onMean</w:t>
            </w:r>
            <w:proofErr w:type="spellEnd"/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75838" w:rsidRPr="007F23FD" w:rsidRDefault="00875838" w:rsidP="000C563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7F23F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reatMean</w:t>
            </w:r>
            <w:proofErr w:type="spellEnd"/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75838" w:rsidRPr="007F23FD" w:rsidRDefault="00875838" w:rsidP="000C563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7F23F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75838" w:rsidRPr="007F23FD" w:rsidRDefault="00875838" w:rsidP="000C563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7F23F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75838" w:rsidRPr="007F23FD" w:rsidRDefault="00875838" w:rsidP="000C563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7F23F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fdr</w:t>
            </w:r>
            <w:proofErr w:type="spellEnd"/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NTL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45427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25462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41997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46E-48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8E-46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F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9623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5374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5751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6E-4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0E-44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F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6873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4320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255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1E-4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5E-47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TF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78149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6377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8562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4E-2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4E-28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L11A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659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9961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3363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6E-4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9E-39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L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80694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9745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1675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9E-1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2E-18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D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85117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9272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9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8E-4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6E-45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F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0359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9752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3060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0E-4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3E-47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BX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21179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0023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7905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0E-2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8E-27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BX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0659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7134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6475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0E-4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9E-40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BX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2901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9191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437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6E-4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9E-47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BX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93515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0300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948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6E-4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5E-43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8209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5869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5233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9E-4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4E-45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BPA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88667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4690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5823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6E-4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2E-43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BPB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5595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3375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77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6E-4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1E-43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NPA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398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72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7881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6E-4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2E-47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D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76325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0675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5695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4E-4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9E-47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D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5194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9760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1543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6E-4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9E-47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D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7513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8035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0522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5E-4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2E-39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ITA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6373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3801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7428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9E-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9E-21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X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9072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3188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588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8E-4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3E-45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2F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6128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7949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18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2E-4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9E-47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2F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8527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1489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296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6E-4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9E-47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2F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564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226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4701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4E-4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7E-46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BF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8793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1044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4774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3E-3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1E-34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ED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588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8329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755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6E-4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4E-39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GR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1910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9489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7578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4E-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4E-22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HF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727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9005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5278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5E-4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7E-45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L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1377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4293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8708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5E-3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1E-30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40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2660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7233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5542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0E-4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3E-46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R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7422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1063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3641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6E-2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9E-28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RRA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5592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3939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8347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7E-4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0E-42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ZH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8688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9886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7880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8E-4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9E-47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ZH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6042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3455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7413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2E-4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0E-44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S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60047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4854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115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6E-0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6E-08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SL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4924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9712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478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5E-2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6E-27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XA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675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4000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6325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8E-4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6E-42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XM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4101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4585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048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2E-4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9E-47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XO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2488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8547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4394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7E-3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6E-36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XP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7698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0524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4717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7E-4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2E-45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FOXP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76949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223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1847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9E-4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6E-46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XP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621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4111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4490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3E-4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5E-43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A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227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2226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4999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9E-3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9E-30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A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2892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1120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8177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8E-4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8E-45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A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4627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6141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4848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E-1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6E-19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EB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60224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8446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5757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0E-4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7E-44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HL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0417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4073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303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3E-4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0E-46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F2I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5478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9311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4616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7E-4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9E-47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2AFX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13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8466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7086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5E-4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9E-47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CFC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07429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3860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3117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0E-3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8E-39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AC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0350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9320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410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0E-4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5E-42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AC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40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6457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756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6E-4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8E-46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AC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1276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7298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5397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8E-4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E-46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B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80485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2849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4801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3E-4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0E-45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F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1132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2084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904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2E-3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3E-37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F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49525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8672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3719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6E-4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1E-41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MJD1C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17727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5584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8618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8E-4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2E-46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MJD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2573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0171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9240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2E-4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4E-47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DM3A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80805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4324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375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1E-4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9E-40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DM4C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1279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3687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5759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6E-4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2E-46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F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9062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4153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2490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3E-3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8E-37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F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2924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0616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7691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6E-4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3E-45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F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9521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8299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8778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5E-2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7E-29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3065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7726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4661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5E-4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2E-46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MNB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9839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4636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4796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4E-4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9E-47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F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3919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6172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6774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9E-3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6E-37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FF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0369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5071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6529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2E-2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3E-25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FK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65497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7154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939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9E-2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E-27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BD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8425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9260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6916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4E-4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7E-46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CP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07857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9143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164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2E-4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8E-42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F2B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1745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572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917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8E-4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2E-41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F2C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4585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4190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1039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2E-4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4E-46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TF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2379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4731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6764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4E-4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7E-43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B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7887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9481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869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5E-4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9E-46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BL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328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4288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89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9E-4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9E-47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H1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8886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4402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4448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6E-4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8E-46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APG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576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340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3824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2E-4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0E-47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FE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7024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7948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9245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4E-4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4E-40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PBL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7397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2722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4467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46E-4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4E-46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TCH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116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4200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3032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3E-3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6E-30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2F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2724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8772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8395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3E-4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5E-43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2F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05751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4939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7081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E-4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4E-46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4A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2837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197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4085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9E-4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8E-46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GT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7179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8089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890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2E-4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8E-45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BX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92554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5519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8373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9E-4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5E-46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U5F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28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4069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7783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3E-3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9E-36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RG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7760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4550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43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6E-4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7E-44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RG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8042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1061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3019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0E-3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8E-32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BP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6907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6490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9583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8E-4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8E-47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L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493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8279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4665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5E-4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8E-45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COR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86155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526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6645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6E-4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0E-42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FX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2420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107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134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1E-3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2E-32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FX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85745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8426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985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8E-4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6E-46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F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13865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820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6815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6E-4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9E-47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UNX1T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0341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7062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5327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7E-4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1E-40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XRA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97437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4050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569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6E-3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9E-39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LL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587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8038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451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8E-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0E-25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F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941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7465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4194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5E-4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4E-46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FMBT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93615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7112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7751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5E-4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6E-45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FPQ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586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500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9085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2E-4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4E-47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D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5519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7042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0847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5E-4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9E-47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D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47439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4196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7054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1E-4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49E-47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RCC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90374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5195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6157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E-4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7E-46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X1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4649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02470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7820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E-4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4E-46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X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7114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393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6823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5E-3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5E-35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X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743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7760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0017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7E-4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1E-47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33687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3528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0159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2E-4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9E-46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DEF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2494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0152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390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5E-4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2E-44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EBF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3519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3520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7999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2E-3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6E-37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F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76544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2050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395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7E-3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9E-33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T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49819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9264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428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8E-4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6E-46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T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2677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1227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14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1E-3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3E-39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T5B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6954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7823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2913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9E-4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9E-47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T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1546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710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544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4E-4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3E-46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MO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17549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5006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325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6E-4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9E-47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F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0619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7281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333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6E-4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5E-43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L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8740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423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831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7E-4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E-44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L1XR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6233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8430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219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6E-4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3E-45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F2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7347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6821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5052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4E-4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5E-45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F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93959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2787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39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6E-2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7E-28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AD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9500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8643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9143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1E-4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0E-46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FAP2A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693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6489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9795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6E-3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2E-31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FAP2C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4195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7907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0488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1E-4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3E-44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5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2853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7100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4247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7E-1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4E-19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F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9911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0805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910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4E-3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4E-39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DR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5764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1486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5721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3E-4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0E-44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BP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11227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928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9519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5E-4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9E-47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RN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0379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3387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3008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4E-4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7E-46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BTB17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41536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80702</w:t>
            </w: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6083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6E-44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7E-43</w:t>
            </w:r>
          </w:p>
        </w:tc>
      </w:tr>
      <w:tr w:rsidR="00875838" w:rsidRPr="007F23FD" w:rsidTr="007F23FD">
        <w:trPr>
          <w:trHeight w:val="280"/>
          <w:jc w:val="center"/>
        </w:trPr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BTB33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498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71049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21249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5E-48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75838" w:rsidRPr="007F23FD" w:rsidRDefault="00875838" w:rsidP="009B5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3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9E-47</w:t>
            </w:r>
          </w:p>
        </w:tc>
      </w:tr>
    </w:tbl>
    <w:p w:rsidR="00875838" w:rsidRPr="007F23FD" w:rsidRDefault="007F23FD" w:rsidP="007F23FD">
      <w:pPr>
        <w:spacing w:afterLines="50" w:after="156"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F23FD">
        <w:rPr>
          <w:rFonts w:ascii="Times New Roman" w:hAnsi="Times New Roman" w:cs="Times New Roman"/>
          <w:sz w:val="24"/>
          <w:szCs w:val="24"/>
        </w:rPr>
        <w:t>ConMean</w:t>
      </w:r>
      <w:proofErr w:type="spellEnd"/>
      <w:r w:rsidRPr="007F23FD">
        <w:rPr>
          <w:rFonts w:ascii="Times New Roman" w:hAnsi="Times New Roman" w:cs="Times New Roman"/>
          <w:sz w:val="24"/>
          <w:szCs w:val="24"/>
        </w:rPr>
        <w:t xml:space="preserve">=Mean expression level of control group; </w:t>
      </w:r>
      <w:proofErr w:type="spellStart"/>
      <w:r w:rsidRPr="007F23FD">
        <w:rPr>
          <w:rFonts w:ascii="Times New Roman" w:hAnsi="Times New Roman" w:cs="Times New Roman"/>
          <w:sz w:val="24"/>
          <w:szCs w:val="24"/>
        </w:rPr>
        <w:t>treatMean</w:t>
      </w:r>
      <w:proofErr w:type="spellEnd"/>
      <w:r w:rsidRPr="007F23FD">
        <w:rPr>
          <w:rFonts w:ascii="Times New Roman" w:hAnsi="Times New Roman" w:cs="Times New Roman"/>
          <w:sz w:val="24"/>
          <w:szCs w:val="24"/>
        </w:rPr>
        <w:t>=Mean expression level of treatment group; FC=fold change.</w:t>
      </w:r>
    </w:p>
    <w:sectPr w:rsidR="00875838" w:rsidRPr="007F23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5614" w:rsidRDefault="007C5614" w:rsidP="007F23FD">
      <w:r>
        <w:separator/>
      </w:r>
    </w:p>
  </w:endnote>
  <w:endnote w:type="continuationSeparator" w:id="0">
    <w:p w:rsidR="007C5614" w:rsidRDefault="007C5614" w:rsidP="007F23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5614" w:rsidRDefault="007C5614" w:rsidP="007F23FD">
      <w:r>
        <w:separator/>
      </w:r>
    </w:p>
  </w:footnote>
  <w:footnote w:type="continuationSeparator" w:id="0">
    <w:p w:rsidR="007C5614" w:rsidRDefault="007C5614" w:rsidP="007F23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CF8"/>
    <w:rsid w:val="000C5636"/>
    <w:rsid w:val="00267544"/>
    <w:rsid w:val="007C5614"/>
    <w:rsid w:val="007F23FD"/>
    <w:rsid w:val="00875838"/>
    <w:rsid w:val="009B54B1"/>
    <w:rsid w:val="00A7268E"/>
    <w:rsid w:val="00B06923"/>
    <w:rsid w:val="00D97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97CF8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D97CF8"/>
    <w:rPr>
      <w:color w:val="800080"/>
      <w:u w:val="single"/>
    </w:rPr>
  </w:style>
  <w:style w:type="paragraph" w:styleId="a5">
    <w:name w:val="header"/>
    <w:basedOn w:val="a"/>
    <w:link w:val="Char"/>
    <w:uiPriority w:val="99"/>
    <w:unhideWhenUsed/>
    <w:rsid w:val="007F23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7F23FD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7F23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7F23F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97CF8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D97CF8"/>
    <w:rPr>
      <w:color w:val="800080"/>
      <w:u w:val="single"/>
    </w:rPr>
  </w:style>
  <w:style w:type="paragraph" w:styleId="a5">
    <w:name w:val="header"/>
    <w:basedOn w:val="a"/>
    <w:link w:val="Char"/>
    <w:uiPriority w:val="99"/>
    <w:unhideWhenUsed/>
    <w:rsid w:val="007F23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7F23FD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7F23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7F23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34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8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2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37</Words>
  <Characters>5916</Characters>
  <Application>Microsoft Office Word</Application>
  <DocSecurity>0</DocSecurity>
  <Lines>49</Lines>
  <Paragraphs>13</Paragraphs>
  <ScaleCrop>false</ScaleCrop>
  <Company/>
  <LinksUpToDate>false</LinksUpToDate>
  <CharactersWithSpaces>6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otf</dc:creator>
  <cp:lastModifiedBy>caotf</cp:lastModifiedBy>
  <cp:revision>4</cp:revision>
  <dcterms:created xsi:type="dcterms:W3CDTF">2020-05-24T02:28:00Z</dcterms:created>
  <dcterms:modified xsi:type="dcterms:W3CDTF">2021-01-14T15:10:00Z</dcterms:modified>
</cp:coreProperties>
</file>